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CCC" w:rsidRPr="00574CC7" w:rsidRDefault="00A25163">
      <w:pPr>
        <w:spacing w:line="240" w:lineRule="auto"/>
        <w:jc w:val="both"/>
        <w:rPr>
          <w:lang w:val="en-GB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  <w:lang w:val="en-GB"/>
        </w:rPr>
        <w:t>Supplementary table 1: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The 25 most highly transcribed genes of the </w:t>
      </w:r>
      <w:r>
        <w:rPr>
          <w:rFonts w:ascii="Times New Roman" w:eastAsia="Times New Roman" w:hAnsi="Times New Roman"/>
          <w:i/>
          <w:sz w:val="24"/>
          <w:szCs w:val="24"/>
          <w:lang w:val="en-GB"/>
        </w:rPr>
        <w:t>Thermotogae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bin, as determined by Transcripts Per Million (TPM) values, their encoded proteins and functional contexts. </w:t>
      </w:r>
    </w:p>
    <w:tbl>
      <w:tblPr>
        <w:tblW w:w="9170" w:type="dxa"/>
        <w:tblInd w:w="-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1826"/>
        <w:gridCol w:w="3405"/>
        <w:gridCol w:w="2805"/>
      </w:tblGrid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Position (out of 1,918) 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TPM in thermophilic BGP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Encoded Protei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Functional context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071.8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277.3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ld-shock protei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NA folding and protection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41.24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istone-like DNA-binding protei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NA packing / regulation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80.2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NA-binding protei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cription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72.0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Pr="00574CC7" w:rsidRDefault="00A25163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DNA-directed RNA polymerase,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Ω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subunit 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cription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33.2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53.7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31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94.4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tage V sporulation protein 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nknown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80.8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eat shock protein Hsp20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in folding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87.8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28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E37CCC">
        <w:trPr>
          <w:trHeight w:val="46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65.8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erredoxi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assists in) H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production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61.5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BC transporter (trehalose/maltose specific)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gar import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48.5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ymidylate synthas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NA replication</w:t>
            </w:r>
          </w:p>
        </w:tc>
      </w:tr>
      <w:tr w:rsidR="00E37CCC">
        <w:trPr>
          <w:trHeight w:val="48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78.3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32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19.5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BC transporter substrate-binding protei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lute import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19.6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5.7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 protein L35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00.1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MN-binding domain-containing protei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dox process/ electron-transfer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40.5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tose-transporting ATPas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gar import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1.5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criptional regulator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cription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7.7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NA polymerase sigma factor rpoD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cription</w:t>
            </w:r>
          </w:p>
        </w:tc>
      </w:tr>
      <w:tr w:rsidR="00E37CCC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8.7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utative NADH:ubiquinone oxidoreductase, subunit RnfB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CCC" w:rsidRDefault="00A251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on transport</w:t>
            </w:r>
          </w:p>
        </w:tc>
      </w:tr>
    </w:tbl>
    <w:p w:rsidR="00E37CCC" w:rsidRDefault="00E37CCC"/>
    <w:sectPr w:rsidR="00E37CCC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5F81" w:rsidRDefault="00945F81">
      <w:pPr>
        <w:spacing w:after="0" w:line="240" w:lineRule="auto"/>
      </w:pPr>
      <w:r>
        <w:separator/>
      </w:r>
    </w:p>
  </w:endnote>
  <w:endnote w:type="continuationSeparator" w:id="0">
    <w:p w:rsidR="00945F81" w:rsidRDefault="00945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5F81" w:rsidRDefault="00945F8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945F81" w:rsidRDefault="00945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CCC"/>
    <w:rsid w:val="00574CC7"/>
    <w:rsid w:val="00945F81"/>
    <w:rsid w:val="00A25163"/>
    <w:rsid w:val="00DF5CE1"/>
    <w:rsid w:val="00E3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951D3"/>
  <w15:docId w15:val="{EA9C3B97-7CEC-4AA1-86C6-CE24ED31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dc:description/>
  <cp:lastModifiedBy>Yvonne</cp:lastModifiedBy>
  <cp:revision>3</cp:revision>
  <dcterms:created xsi:type="dcterms:W3CDTF">2017-09-07T16:36:00Z</dcterms:created>
  <dcterms:modified xsi:type="dcterms:W3CDTF">2017-09-07T16:38:00Z</dcterms:modified>
</cp:coreProperties>
</file>